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9380" w14:textId="79C4445D" w:rsidR="007125D7" w:rsidRPr="007125D7" w:rsidRDefault="007125D7" w:rsidP="007125D7">
      <w:pPr>
        <w:widowControl w:val="0"/>
        <w:autoSpaceDE w:val="0"/>
        <w:autoSpaceDN w:val="0"/>
        <w:spacing w:before="73" w:after="0" w:line="240" w:lineRule="auto"/>
        <w:jc w:val="both"/>
        <w:rPr>
          <w:rFonts w:ascii="Cambria" w:eastAsia="Times New Roman" w:hAnsi="Cambria" w:cs="Times New Roman"/>
          <w:sz w:val="20"/>
          <w:szCs w:val="20"/>
          <w:lang w:bidi="ar-SA"/>
        </w:rPr>
      </w:pPr>
      <w:r w:rsidRPr="007125D7">
        <w:rPr>
          <w:rFonts w:ascii="Cambria" w:eastAsia="Times New Roman" w:hAnsi="Cambria" w:cs="Times New Roman"/>
          <w:b/>
          <w:bCs/>
          <w:sz w:val="20"/>
          <w:szCs w:val="20"/>
          <w:lang w:bidi="ar-SA"/>
        </w:rPr>
        <w:t xml:space="preserve">Table </w:t>
      </w:r>
      <w:r w:rsidRPr="007125D7">
        <w:rPr>
          <w:rFonts w:ascii="Cambria" w:eastAsia="Times New Roman" w:hAnsi="Cambria" w:cs="Times New Roman"/>
          <w:b/>
          <w:bCs/>
          <w:sz w:val="20"/>
          <w:szCs w:val="20"/>
          <w:lang w:bidi="ar-SA"/>
        </w:rPr>
        <w:t>S</w:t>
      </w:r>
      <w:r w:rsidRPr="007125D7">
        <w:rPr>
          <w:rFonts w:ascii="Cambria" w:eastAsia="Times New Roman" w:hAnsi="Cambria" w:cs="Times New Roman"/>
          <w:b/>
          <w:bCs/>
          <w:sz w:val="20"/>
          <w:szCs w:val="20"/>
          <w:lang w:bidi="ar-SA"/>
        </w:rPr>
        <w:t>3:</w:t>
      </w:r>
      <w:r w:rsidRPr="007125D7">
        <w:rPr>
          <w:rFonts w:ascii="Cambria" w:eastAsia="Times New Roman" w:hAnsi="Cambria" w:cs="Times New Roman"/>
          <w:sz w:val="20"/>
          <w:szCs w:val="20"/>
          <w:lang w:bidi="ar-SA"/>
        </w:rPr>
        <w:t xml:space="preserve"> Remote Monitoring Technologies for Dementia Care and Their Role in Cognitive Assessmen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76"/>
        <w:gridCol w:w="1196"/>
        <w:gridCol w:w="1415"/>
        <w:gridCol w:w="1368"/>
        <w:gridCol w:w="1390"/>
        <w:gridCol w:w="1388"/>
        <w:gridCol w:w="1193"/>
      </w:tblGrid>
      <w:tr w:rsidR="007125D7" w:rsidRPr="007125D7" w14:paraId="5E59F358" w14:textId="77777777" w:rsidTr="00D82A04">
        <w:trPr>
          <w:trHeight w:val="1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05AF5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bookmarkStart w:id="0" w:name="_Hlk191202078"/>
            <w:bookmarkStart w:id="1" w:name="_Hlk191148754"/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Technolog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E5174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Primary Go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7B113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Effectiv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0E8E4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Relevance to Clin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33523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Relevance to Caregiv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A7666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Cognitive Monitoring Appl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D1C78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Reference</w:t>
            </w:r>
          </w:p>
        </w:tc>
      </w:tr>
      <w:bookmarkEnd w:id="0"/>
      <w:tr w:rsidR="007125D7" w:rsidRPr="007125D7" w14:paraId="3083241E" w14:textId="77777777" w:rsidTr="00D82A0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9694F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Wearable Sen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A9DC95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Continuous monitoring of vital signs, activity, and sleep patterns</w:t>
            </w:r>
          </w:p>
          <w:p w14:paraId="758014A5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  <w:p w14:paraId="4DA4F9F2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5AA6E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Improves early detection of health deterioration and adherence to treatment pl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81EEB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Helps in diagnosing early-stage AD/ADRD symptoms and tracking disease pro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6F8DC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Provides real-time alerts for abnormal vitals or movement, reducing supervision burd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5E172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Emerging wearable EEG devices can assess cognitive changes and neurofeedback in real-time</w:t>
            </w:r>
          </w:p>
        </w:tc>
        <w:sdt>
          <w:sdtPr>
            <w:rPr>
              <w:rFonts w:ascii="Cambria" w:eastAsia="Times New Roman" w:hAnsi="Cambria" w:cs="Times New Roman"/>
              <w:sz w:val="17"/>
              <w:szCs w:val="17"/>
              <w:lang w:bidi="bn-IN"/>
            </w:rPr>
            <w:tag w:val="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"/>
            <w:id w:val="-409310458"/>
            <w:placeholder>
              <w:docPart w:val="F2F6D532288743C5964F128CA96EB7A3"/>
            </w:placeholder>
          </w:sdtPr>
          <w:sdtContent>
            <w:tc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  <w:p w14:paraId="3C269DDE" w14:textId="77777777" w:rsidR="007125D7" w:rsidRPr="007125D7" w:rsidRDefault="007125D7" w:rsidP="007125D7">
                <w:pPr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</w:pPr>
                <w:r w:rsidRPr="007125D7"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  <w:t>[53,54]</w:t>
                </w:r>
              </w:p>
            </w:tc>
          </w:sdtContent>
        </w:sdt>
      </w:tr>
      <w:tr w:rsidR="007125D7" w:rsidRPr="007125D7" w14:paraId="1861E8B9" w14:textId="77777777" w:rsidTr="00D82A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5DE7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Home-based S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39F0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Detects movement patterns, fall risks, and sleep disturbances</w:t>
            </w:r>
          </w:p>
          <w:p w14:paraId="13338FEC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  <w:p w14:paraId="3C24FB25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8CEF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Effective in tracking daily activity trends and recognizing abnormal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AC80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Supports clinical decision-making with objective behavior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981E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Helps detect falls or wandering, allowing timely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8AD36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Passive monitoring of activity levels may correlate with cognitive decline</w:t>
            </w:r>
          </w:p>
        </w:tc>
        <w:sdt>
          <w:sdtPr>
            <w:rPr>
              <w:rFonts w:ascii="Cambria" w:eastAsia="Times New Roman" w:hAnsi="Cambria" w:cs="Times New Roman"/>
              <w:sz w:val="17"/>
              <w:szCs w:val="17"/>
              <w:lang w:bidi="bn-IN"/>
            </w:rPr>
            <w:tag w:val="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"/>
            <w:id w:val="-878161739"/>
            <w:placeholder>
              <w:docPart w:val="F2F6D532288743C5964F128CA96EB7A3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519C331" w14:textId="77777777" w:rsidR="007125D7" w:rsidRPr="007125D7" w:rsidRDefault="007125D7" w:rsidP="007125D7">
                <w:pPr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</w:pPr>
                <w:r w:rsidRPr="007125D7"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  <w:t>[41,50,55]</w:t>
                </w:r>
              </w:p>
            </w:tc>
          </w:sdtContent>
        </w:sdt>
      </w:tr>
      <w:tr w:rsidR="007125D7" w:rsidRPr="007125D7" w14:paraId="24BC4073" w14:textId="77777777" w:rsidTr="00D82A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C457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AI &amp; Machine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3439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Predicts cognitive decline, analyzes speech and movement data</w:t>
            </w:r>
          </w:p>
          <w:p w14:paraId="39061080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  <w:p w14:paraId="38B3D545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86F7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Machine learning models show high accuracy in symptom progression pre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B95D6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Aids in early diagnosis and personalized intervention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FFFF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Provides caregivers with predictive alerts for behavior 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C9788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AI models analyze speech, typing, and gaze patterns to assess cognitive function and drug response</w:t>
            </w:r>
          </w:p>
        </w:tc>
        <w:sdt>
          <w:sdtPr>
            <w:rPr>
              <w:rFonts w:ascii="Cambria" w:eastAsia="Times New Roman" w:hAnsi="Cambria" w:cs="Times New Roman"/>
              <w:sz w:val="17"/>
              <w:szCs w:val="17"/>
              <w:lang w:bidi="bn-IN"/>
            </w:rPr>
            <w:tag w:val="MENDELEY_CITATION_v3_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"/>
            <w:id w:val="-1195387791"/>
            <w:placeholder>
              <w:docPart w:val="F2F6D532288743C5964F128CA96EB7A3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711DF13A" w14:textId="77777777" w:rsidR="007125D7" w:rsidRPr="007125D7" w:rsidRDefault="007125D7" w:rsidP="007125D7">
                <w:pPr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</w:pPr>
                <w:r w:rsidRPr="007125D7"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  <w:t>[32,38,50,51]</w:t>
                </w:r>
              </w:p>
            </w:tc>
          </w:sdtContent>
        </w:sdt>
      </w:tr>
      <w:tr w:rsidR="007125D7" w:rsidRPr="007125D7" w14:paraId="0C6B1CE2" w14:textId="77777777" w:rsidTr="00D82A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3159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Robotics (Assistive &amp; So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1EA9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Supports cognitive engagement, emotional well-being, and daily tasks</w:t>
            </w:r>
          </w:p>
          <w:p w14:paraId="19D838DA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  <w:p w14:paraId="1709B5A0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77F7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Reduces patient agitation, enhances interaction, and improves mental 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C2B74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Acts as a supplementary tool for patient interaction and 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CA1F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Alleviates stress by providing companionship and basic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5DDF4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Robots can facilitate cognitive exercises, memory recall activities, and conversational assessments</w:t>
            </w:r>
          </w:p>
        </w:tc>
        <w:sdt>
          <w:sdtPr>
            <w:rPr>
              <w:rFonts w:ascii="Cambria" w:eastAsia="Times New Roman" w:hAnsi="Cambria" w:cs="Times New Roman"/>
              <w:sz w:val="17"/>
              <w:szCs w:val="17"/>
              <w:lang w:bidi="bn-IN"/>
            </w:rPr>
            <w:tag w:val="MENDELEY_CITATION_v3_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"/>
            <w:id w:val="1530994218"/>
            <w:placeholder>
              <w:docPart w:val="F2F6D532288743C5964F128CA96EB7A3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32D0B98D" w14:textId="77777777" w:rsidR="007125D7" w:rsidRPr="007125D7" w:rsidRDefault="007125D7" w:rsidP="007125D7">
                <w:pPr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</w:pPr>
                <w:r w:rsidRPr="007125D7"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  <w:t>[42,43,47,51]</w:t>
                </w:r>
              </w:p>
            </w:tc>
          </w:sdtContent>
        </w:sdt>
      </w:tr>
      <w:tr w:rsidR="007125D7" w:rsidRPr="007125D7" w14:paraId="79630FC5" w14:textId="77777777" w:rsidTr="00D82A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C899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mHealth A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356E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Medication reminders, cognitive exercises, and emergency alerts</w:t>
            </w:r>
          </w:p>
          <w:p w14:paraId="62B17801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  <w:p w14:paraId="4D559D4C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4BC4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Increases patient adherence to prescribed care rout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9245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Supports remote monitoring and improves medication compl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2267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Reduces the burden of daily task management for careg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BB23D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Apps can include digital cognitive assessments and therapy tracking for treatment efficacy</w:t>
            </w:r>
          </w:p>
        </w:tc>
        <w:sdt>
          <w:sdtPr>
            <w:rPr>
              <w:rFonts w:ascii="Cambria" w:eastAsia="Times New Roman" w:hAnsi="Cambria" w:cs="Times New Roman"/>
              <w:sz w:val="17"/>
              <w:szCs w:val="17"/>
              <w:lang w:bidi="bn-IN"/>
            </w:rPr>
            <w:tag w:val="MENDELEY_CITATION_v3_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"/>
            <w:id w:val="302047461"/>
            <w:placeholder>
              <w:docPart w:val="F2F6D532288743C5964F128CA96EB7A3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33E1D2DC" w14:textId="77777777" w:rsidR="007125D7" w:rsidRPr="007125D7" w:rsidRDefault="007125D7" w:rsidP="007125D7">
                <w:pPr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</w:pPr>
                <w:r w:rsidRPr="007125D7"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  <w:t>[56]</w:t>
                </w:r>
              </w:p>
            </w:tc>
          </w:sdtContent>
        </w:sdt>
      </w:tr>
      <w:tr w:rsidR="007125D7" w:rsidRPr="007125D7" w14:paraId="64B0A2DE" w14:textId="77777777" w:rsidTr="00D82A0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0EE34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Internet of Medical Things (IoM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F219F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Secure and integrated patient monitoring via connected de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9BDB6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Enhances real-time data accessibility and interoperability with E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FA6A3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Provides seamless health tracking and patient record integ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8ABE9" w14:textId="77777777" w:rsidR="007125D7" w:rsidRPr="007125D7" w:rsidRDefault="007125D7" w:rsidP="007125D7">
            <w:pPr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Cambria" w:eastAsia="Times New Roman" w:hAnsi="Cambria" w:cs="Times New Roman"/>
                <w:sz w:val="17"/>
                <w:szCs w:val="17"/>
                <w:lang w:bidi="bn-IN"/>
              </w:rPr>
              <w:t>Ensures automated alerts and remote supervision capab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7C44F" w14:textId="77777777" w:rsidR="007125D7" w:rsidRPr="007125D7" w:rsidRDefault="007125D7" w:rsidP="007125D7">
            <w:pPr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</w:pPr>
            <w:r w:rsidRPr="007125D7">
              <w:rPr>
                <w:rFonts w:ascii="Georgia" w:eastAsia="Times New Roman" w:hAnsi="Georgia" w:cs="Times New Roman"/>
                <w:sz w:val="17"/>
                <w:szCs w:val="17"/>
                <w:lang w:bidi="bn-IN"/>
              </w:rPr>
              <w:t>Enables real-time cognitive data collection for clinical trials and personalized interventions</w:t>
            </w:r>
          </w:p>
        </w:tc>
        <w:sdt>
          <w:sdtPr>
            <w:rPr>
              <w:rFonts w:ascii="Cambria" w:eastAsia="Times New Roman" w:hAnsi="Cambria" w:cs="Times New Roman"/>
              <w:sz w:val="17"/>
              <w:szCs w:val="17"/>
              <w:lang w:bidi="bn-IN"/>
            </w:rPr>
            <w:tag w:val="MENDELEY_CITATION_v3_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"/>
            <w:id w:val="1557436448"/>
            <w:placeholder>
              <w:docPart w:val="F2F6D532288743C5964F128CA96EB7A3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28231385" w14:textId="77777777" w:rsidR="007125D7" w:rsidRPr="007125D7" w:rsidRDefault="007125D7" w:rsidP="007125D7">
                <w:pPr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</w:pPr>
                <w:r w:rsidRPr="007125D7">
                  <w:rPr>
                    <w:rFonts w:ascii="Cambria" w:eastAsia="Times New Roman" w:hAnsi="Cambria" w:cs="Times New Roman"/>
                    <w:sz w:val="17"/>
                    <w:szCs w:val="17"/>
                    <w:lang w:bidi="bn-IN"/>
                  </w:rPr>
                  <w:t>[57,58]</w:t>
                </w:r>
              </w:p>
            </w:tc>
          </w:sdtContent>
        </w:sdt>
      </w:tr>
      <w:bookmarkEnd w:id="1"/>
    </w:tbl>
    <w:p w14:paraId="5C2F9744" w14:textId="4C326C46" w:rsidR="00BF6629" w:rsidRDefault="00BF6629" w:rsidP="007125D7"/>
    <w:p w14:paraId="457088EE" w14:textId="02C9C1F1" w:rsidR="007125D7" w:rsidRDefault="007125D7" w:rsidP="007125D7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>References:</w:t>
      </w:r>
    </w:p>
    <w:p w14:paraId="5C22E652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</w:p>
    <w:p w14:paraId="2A9C9247" w14:textId="6A671E59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32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Popp Z, Low S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Igwe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A, Rahman MS, Kim M, Khan R, et al. Shifting From Active to Passive Monitoring of Alzheimer Disease: The State of the Research. J Am Heart Assoc 2024;13. https://doi.org/10.1161/JAHA.123.031247/ASSET/24EDDB97-F7FF-408E-B73F-DFE258A7B0E2/ASSETS/GRAPHIC/JAH39047-FIG-0002.PNG.</w:t>
      </w:r>
    </w:p>
    <w:p w14:paraId="61750CE5" w14:textId="110430B3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38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Fares N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Sherratt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RS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Elhajj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IH. Directing and Orienting ICT Healthcare Solutions to Address the Needs of the Aging Population. Healthcare 2021, Vol 9, Page 147 2021;9:147. https://doi.org/10.3390/HEALTHCARE9020147.</w:t>
      </w:r>
    </w:p>
    <w:p w14:paraId="35CD1998" w14:textId="7AA9CBD0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41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Tong K, Attenborough K, Sharp D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Taherzadeh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S, Deepak-Gopinath M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Vseteckova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J. Acceptability of Remote Monitoring in Assisted Living/Smart Homes in the United Kingdom and Associated Use of Sounds and Vibrations—A Systematic Review. Applied Sciences (Switzerland)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4;14:843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. https://doi.org/10.3390/APP14020843/S1.</w:t>
      </w:r>
    </w:p>
    <w:p w14:paraId="185BA7C0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42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Read E, Woolsey C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Donelle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L, Weeks L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Chinho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N. Passive Remote Monitoring and Aging in Place: A Scoping Review. Can J Aging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3;42:20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–32. https://doi.org/10.1017/S0714980822000198.</w:t>
      </w:r>
    </w:p>
    <w:p w14:paraId="0F3F27D3" w14:textId="21D8AFB3" w:rsid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43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Shiwani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T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Relton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S, Evans R, Kale A, Heaven A, Clegg A, et al. New Horizons in artificial intelligence in the healthcare of older people. Age Ageing 2023;52. https://doi.org/10.1093/AGEING/AFAD219.</w:t>
      </w:r>
    </w:p>
    <w:p w14:paraId="10D92FFC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</w:p>
    <w:p w14:paraId="21AFC2D2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</w:p>
    <w:p w14:paraId="5BCFB92D" w14:textId="59E4FC96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lastRenderedPageBreak/>
        <w:t>[47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>Abdi S, de Witte L, Hawley M. Emerging Technologies With Potential Care and Support Applications for Older People: Review of Gray Literature. JMIR Aging 2020;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3:e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17286. https://doi.org/10.2196/17286.</w:t>
      </w:r>
    </w:p>
    <w:p w14:paraId="4AFFDAF9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0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Cho E, Kim S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Heo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SJ, Shin J, Hwang S, Kwon E, et al. Machine learning-based predictive models for the occurrence of behavioral and psychological symptoms of dementia: model development and validation. Scientific Reports 2023 13:1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3;13:1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–12. https://doi.org/10.1038/s41598-023-35194-5.</w:t>
      </w:r>
    </w:p>
    <w:p w14:paraId="54806450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1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Sapci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AH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Sapci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HA. Innovative Assisted Living Tools, Remote Monitoring Technologies, Artificial Intelligence-Driven Solutions, and Robotic Systems for Aging Societies: Systematic Review. JMIR Aging 2019;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:e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15429. https://doi.org/10.2196/15429.</w:t>
      </w:r>
    </w:p>
    <w:p w14:paraId="62E362D8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3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Godkin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FE, Turner E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Demnati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Y, Vert A, Roberts A, Swartz RH, et al. Feasibility of a continuous, multi-sensor remote health monitoring approach in persons living with neurodegenerative disease. J Neurol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2;269:2673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–86. https://doi.org/10.1007/S00415-021-10831-Z/TABLES/2.</w:t>
      </w:r>
    </w:p>
    <w:p w14:paraId="4853EEC8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4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Stavropoulos TG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Lazarou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I, Diaz A, Gove D, Georges J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Manyakov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N V., et al. Wearable Devices for Assessing Function in Alzheimer’s Disease: A European Public Involvement Activity About the Features and Preferences of Patients and Caregivers. Front Aging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Neurosci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1;13:643135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. https://doi.org/10.3389/FNAGI.2021.643135/BIBTEX.</w:t>
      </w:r>
    </w:p>
    <w:p w14:paraId="56FC413A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5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Tian YJ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Felber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NA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Pageau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F, Schwab DR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Wangmo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T. Benefits and barriers associated with the use of smart home health technologies in the care of older persons: a systematic review. BMC Geriatrics 2024 24:1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4;24:1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–16. https://doi.org/10.1186/S12877-024-04702-1.</w:t>
      </w:r>
    </w:p>
    <w:p w14:paraId="265F2E5B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6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Lazarou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I, Stavropoulos TG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Mpaltadoros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L, Nikolopoulos S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Koumanakos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G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Tsolaki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M, et al. Human Factors and Requirements of People with Cognitive Impairment, Their Caregivers, and Healthcare Professionals for mHealth Apps Including Reminders, Games, and Geolocation Tracking: A Survey-Questionnaire Study. J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Alzheimers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Dis Rep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1;5:497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–513. https://doi.org/10.3233/ADR-201001.</w:t>
      </w:r>
    </w:p>
    <w:p w14:paraId="2C821C32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7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Pou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-Prom C, Raimondo S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Rudzicz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F. A Conversational Robot for Older Adults with Alzheimer’s Disease. ACM Transactions on Human-Robot Interaction (THRI) 2020;9. https://doi.org/10.1145/3380785.</w:t>
      </w:r>
    </w:p>
    <w:p w14:paraId="16807A6A" w14:textId="77777777" w:rsidR="007125D7" w:rsidRPr="007125D7" w:rsidRDefault="007125D7" w:rsidP="007125D7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[58]</w:t>
      </w:r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Mathkor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DM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Mathkor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N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Bassfar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Z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Bantun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F, </w:t>
      </w:r>
      <w:proofErr w:type="spell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Slama</w:t>
      </w:r>
      <w:proofErr w:type="spell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 xml:space="preserve"> P, Ahmad F, et al. Multirole of the internet of medical things (IoMT) in biomedical systems for managing smart healthcare systems: An overview of current and future innovative trends. J Infect Public Health </w:t>
      </w:r>
      <w:proofErr w:type="gramStart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2024;17:559</w:t>
      </w:r>
      <w:proofErr w:type="gramEnd"/>
      <w:r w:rsidRPr="007125D7">
        <w:rPr>
          <w:rFonts w:ascii="Cambria" w:eastAsia="Times New Roman" w:hAnsi="Cambria" w:cs="Times New Roman"/>
          <w:sz w:val="17"/>
          <w:szCs w:val="17"/>
          <w:lang w:bidi="ar-SA"/>
        </w:rPr>
        <w:t>–72. https://doi.org/10.1016/J.JIPH.2024.01.013.</w:t>
      </w:r>
    </w:p>
    <w:p w14:paraId="51AB69B7" w14:textId="77777777" w:rsidR="007125D7" w:rsidRPr="007125D7" w:rsidRDefault="007125D7" w:rsidP="007125D7">
      <w:pPr>
        <w:rPr>
          <w:rFonts w:ascii="Georgia" w:hAnsi="Georgia"/>
          <w:sz w:val="20"/>
          <w:szCs w:val="20"/>
        </w:rPr>
      </w:pPr>
    </w:p>
    <w:p w14:paraId="1A554315" w14:textId="77777777" w:rsidR="007125D7" w:rsidRPr="007125D7" w:rsidRDefault="007125D7" w:rsidP="007125D7"/>
    <w:sectPr w:rsidR="007125D7" w:rsidRPr="007125D7" w:rsidSect="00727E5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xMLc0NTSzNDQxN7JQ0lEKTi0uzszPAykwqgUAKoQ5PCwAAAA="/>
  </w:docVars>
  <w:rsids>
    <w:rsidRoot w:val="00727E53"/>
    <w:rsid w:val="00044993"/>
    <w:rsid w:val="002A5B32"/>
    <w:rsid w:val="00397874"/>
    <w:rsid w:val="006731FF"/>
    <w:rsid w:val="007125D7"/>
    <w:rsid w:val="00727E53"/>
    <w:rsid w:val="00751883"/>
    <w:rsid w:val="00BF6629"/>
    <w:rsid w:val="00C91416"/>
    <w:rsid w:val="00E3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F5DE6"/>
  <w15:chartTrackingRefBased/>
  <w15:docId w15:val="{9C1B4D96-5837-4E5B-A82A-30611C5A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E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7E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7E5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125D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2F6D532288743C5964F128CA96EB7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0CA9CF-5328-4DBD-B98B-4E898A4CB788}"/>
      </w:docPartPr>
      <w:docPartBody>
        <w:p w:rsidR="00000000" w:rsidRDefault="008A5559" w:rsidP="008A5559">
          <w:pPr>
            <w:pStyle w:val="F2F6D532288743C5964F128CA96EB7A3"/>
          </w:pPr>
          <w:r w:rsidRPr="00BA56D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A0"/>
    <w:rsid w:val="00282FA0"/>
    <w:rsid w:val="008A5559"/>
    <w:rsid w:val="00D21FC5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A5559"/>
    <w:rPr>
      <w:color w:val="808080"/>
    </w:rPr>
  </w:style>
  <w:style w:type="paragraph" w:customStyle="1" w:styleId="19A373DD511946249DD5F12EB9107E46">
    <w:name w:val="19A373DD511946249DD5F12EB9107E46"/>
    <w:rsid w:val="008A5559"/>
    <w:rPr>
      <w:rFonts w:cs="Vrinda"/>
    </w:rPr>
  </w:style>
  <w:style w:type="paragraph" w:customStyle="1" w:styleId="F2F6D532288743C5964F128CA96EB7A3">
    <w:name w:val="F2F6D532288743C5964F128CA96EB7A3"/>
    <w:rsid w:val="008A5559"/>
    <w:rPr>
      <w:rFonts w:cs="Vrinda"/>
    </w:rPr>
  </w:style>
  <w:style w:type="paragraph" w:customStyle="1" w:styleId="D7948DA79C534D4784608A2BA7923B57">
    <w:name w:val="D7948DA79C534D4784608A2BA7923B57"/>
    <w:rsid w:val="008A5559"/>
    <w:rPr>
      <w:rFonts w:cs="Vrinda"/>
    </w:rPr>
  </w:style>
  <w:style w:type="paragraph" w:customStyle="1" w:styleId="982596F63F4C422B8A2D88B5EA953C6A">
    <w:name w:val="982596F63F4C422B8A2D88B5EA953C6A"/>
    <w:rsid w:val="00282FA0"/>
    <w:rPr>
      <w:rFonts w:cs="Vrinda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61</Words>
  <Characters>5479</Characters>
  <Application>Microsoft Office Word</Application>
  <DocSecurity>0</DocSecurity>
  <Lines>45</Lines>
  <Paragraphs>12</Paragraphs>
  <ScaleCrop>false</ScaleCrop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Islam Anik</dc:creator>
  <cp:keywords/>
  <dc:description/>
  <cp:lastModifiedBy>Fahim Islam Anik</cp:lastModifiedBy>
  <cp:revision>3</cp:revision>
  <dcterms:created xsi:type="dcterms:W3CDTF">2025-03-14T07:16:00Z</dcterms:created>
  <dcterms:modified xsi:type="dcterms:W3CDTF">2025-03-14T07:24:00Z</dcterms:modified>
</cp:coreProperties>
</file>